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6DCEC" w14:textId="24B5476F" w:rsidR="00662586" w:rsidRPr="00BB3CAD" w:rsidRDefault="00662586" w:rsidP="00662586">
      <w:pPr>
        <w:pStyle w:val="NormalWeb"/>
        <w:spacing w:after="0" w:afterAutospacing="0" w:line="276" w:lineRule="auto"/>
        <w:jc w:val="both"/>
        <w:rPr>
          <w:rFonts w:asciiTheme="minorHAnsi" w:hAnsiTheme="minorHAnsi" w:cstheme="minorHAnsi"/>
          <w:i/>
          <w:iCs/>
          <w:color w:val="252525"/>
        </w:rPr>
      </w:pPr>
      <w:r>
        <w:rPr>
          <w:rFonts w:asciiTheme="minorHAnsi" w:hAnsiTheme="minorHAnsi" w:cstheme="minorHAnsi"/>
          <w:b/>
          <w:bCs/>
          <w:i/>
          <w:iCs/>
          <w:color w:val="252525"/>
        </w:rPr>
        <w:t>S</w:t>
      </w:r>
      <w:r w:rsidR="00C27563">
        <w:rPr>
          <w:rFonts w:asciiTheme="minorHAnsi" w:hAnsiTheme="minorHAnsi" w:cstheme="minorHAnsi"/>
          <w:b/>
          <w:bCs/>
          <w:i/>
          <w:iCs/>
          <w:color w:val="252525"/>
        </w:rPr>
        <w:t>1</w:t>
      </w:r>
      <w:r w:rsidR="00CB688C">
        <w:rPr>
          <w:rFonts w:asciiTheme="minorHAnsi" w:hAnsiTheme="minorHAnsi" w:cstheme="minorHAnsi"/>
          <w:b/>
          <w:bCs/>
          <w:i/>
          <w:iCs/>
          <w:color w:val="252525"/>
        </w:rPr>
        <w:t>. Table</w:t>
      </w:r>
      <w:r>
        <w:rPr>
          <w:rFonts w:asciiTheme="minorHAnsi" w:hAnsiTheme="minorHAnsi" w:cstheme="minorHAnsi"/>
          <w:b/>
          <w:bCs/>
          <w:i/>
          <w:iCs/>
          <w:color w:val="252525"/>
        </w:rPr>
        <w:t xml:space="preserve">. </w:t>
      </w:r>
      <w:r w:rsidRPr="00BB3CAD">
        <w:rPr>
          <w:rFonts w:asciiTheme="minorHAnsi" w:hAnsiTheme="minorHAnsi" w:cstheme="minorHAnsi"/>
          <w:i/>
          <w:iCs/>
        </w:rPr>
        <w:t>Chi-square test of associations between sociodemographic characteristics and health worker vaccine uptake</w:t>
      </w:r>
    </w:p>
    <w:tbl>
      <w:tblPr>
        <w:tblpPr w:leftFromText="180" w:rightFromText="180" w:vertAnchor="text" w:tblpY="7"/>
        <w:tblW w:w="5000" w:type="pct"/>
        <w:tblLook w:val="04A0" w:firstRow="1" w:lastRow="0" w:firstColumn="1" w:lastColumn="0" w:noHBand="0" w:noVBand="1"/>
      </w:tblPr>
      <w:tblGrid>
        <w:gridCol w:w="4679"/>
        <w:gridCol w:w="1672"/>
        <w:gridCol w:w="2099"/>
        <w:gridCol w:w="910"/>
      </w:tblGrid>
      <w:tr w:rsidR="00662586" w:rsidRPr="0000146C" w14:paraId="5FE6D735" w14:textId="77777777" w:rsidTr="00D0776B">
        <w:trPr>
          <w:trHeight w:val="291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126A" w14:textId="77777777" w:rsidR="00662586" w:rsidRPr="0000146C" w:rsidRDefault="00662586" w:rsidP="00662586">
            <w:pPr>
              <w:tabs>
                <w:tab w:val="left" w:pos="421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14:paraId="733D4DB0" w14:textId="77777777" w:rsidR="00662586" w:rsidRPr="0000146C" w:rsidRDefault="00662586" w:rsidP="00662586">
            <w:pPr>
              <w:tabs>
                <w:tab w:val="left" w:pos="421"/>
              </w:tabs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1DA4955" w14:textId="77777777" w:rsidR="00662586" w:rsidRPr="0000146C" w:rsidRDefault="00662586" w:rsidP="00662586">
            <w:pPr>
              <w:tabs>
                <w:tab w:val="left" w:pos="421"/>
              </w:tabs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X</w:t>
            </w:r>
            <w:r w:rsidRPr="0000146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7E3C0709" w14:textId="77777777" w:rsidR="00662586" w:rsidRPr="0000146C" w:rsidRDefault="00662586" w:rsidP="00662586">
            <w:pPr>
              <w:tabs>
                <w:tab w:val="left" w:pos="421"/>
              </w:tabs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df</w:t>
            </w:r>
          </w:p>
        </w:tc>
      </w:tr>
      <w:tr w:rsidR="00662586" w:rsidRPr="0000146C" w14:paraId="37B1C153" w14:textId="77777777" w:rsidTr="00D0776B">
        <w:trPr>
          <w:trHeight w:val="291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FEAC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Age 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2D68CDF9" w14:textId="77777777" w:rsidR="00662586" w:rsidRPr="00922261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22261">
              <w:rPr>
                <w:rFonts w:asciiTheme="minorHAnsi" w:eastAsia="Times New Roman" w:hAnsiTheme="minorHAnsi" w:cstheme="minorHAnsi"/>
                <w:color w:val="000000"/>
                <w:sz w:val="22"/>
              </w:rPr>
              <w:t>0.928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28B299DB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0.456</w:t>
            </w: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66C53C93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sz w:val="22"/>
              </w:rPr>
              <w:t>3</w:t>
            </w:r>
          </w:p>
        </w:tc>
      </w:tr>
      <w:tr w:rsidR="00662586" w:rsidRPr="0000146C" w14:paraId="3144EA55" w14:textId="77777777" w:rsidTr="00D0776B">
        <w:trPr>
          <w:trHeight w:val="291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39525289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Sex </w:t>
            </w:r>
          </w:p>
        </w:tc>
        <w:tc>
          <w:tcPr>
            <w:tcW w:w="893" w:type="pct"/>
          </w:tcPr>
          <w:p w14:paraId="26353341" w14:textId="77777777" w:rsidR="00662586" w:rsidRPr="00922261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22261">
              <w:rPr>
                <w:rFonts w:asciiTheme="minorHAnsi" w:eastAsia="Times New Roman" w:hAnsiTheme="minorHAnsi" w:cstheme="minorHAnsi"/>
                <w:color w:val="000000"/>
                <w:sz w:val="22"/>
              </w:rPr>
              <w:t>0.780</w:t>
            </w:r>
          </w:p>
        </w:tc>
        <w:tc>
          <w:tcPr>
            <w:tcW w:w="1121" w:type="pct"/>
          </w:tcPr>
          <w:p w14:paraId="61FC0427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0.078</w:t>
            </w: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6" w:type="pct"/>
          </w:tcPr>
          <w:p w14:paraId="1C382735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</w:tr>
      <w:tr w:rsidR="00662586" w:rsidRPr="0000146C" w14:paraId="148660EA" w14:textId="77777777" w:rsidTr="00D0776B">
        <w:trPr>
          <w:trHeight w:val="291"/>
        </w:trPr>
        <w:tc>
          <w:tcPr>
            <w:tcW w:w="2500" w:type="pct"/>
            <w:shd w:val="clear" w:color="auto" w:fill="auto"/>
            <w:noWrap/>
            <w:vAlign w:val="bottom"/>
          </w:tcPr>
          <w:p w14:paraId="3BDE7CB2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Marital status</w:t>
            </w:r>
          </w:p>
        </w:tc>
        <w:tc>
          <w:tcPr>
            <w:tcW w:w="893" w:type="pct"/>
          </w:tcPr>
          <w:p w14:paraId="61628CE2" w14:textId="77777777" w:rsidR="00662586" w:rsidRPr="00922261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22261">
              <w:rPr>
                <w:rFonts w:asciiTheme="minorHAnsi" w:eastAsia="Times New Roman" w:hAnsiTheme="minorHAnsi" w:cstheme="minorHAnsi"/>
                <w:color w:val="000000"/>
                <w:sz w:val="22"/>
              </w:rPr>
              <w:t>0.148</w:t>
            </w:r>
          </w:p>
        </w:tc>
        <w:tc>
          <w:tcPr>
            <w:tcW w:w="1121" w:type="pct"/>
          </w:tcPr>
          <w:p w14:paraId="1CC39A3D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5.352</w:t>
            </w: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6" w:type="pct"/>
          </w:tcPr>
          <w:p w14:paraId="1700CB5D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</w:tr>
      <w:tr w:rsidR="00662586" w:rsidRPr="0000146C" w14:paraId="46B9890A" w14:textId="77777777" w:rsidTr="00D0776B">
        <w:trPr>
          <w:trHeight w:val="291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0240B858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Educational Status</w:t>
            </w:r>
          </w:p>
        </w:tc>
        <w:tc>
          <w:tcPr>
            <w:tcW w:w="893" w:type="pct"/>
          </w:tcPr>
          <w:p w14:paraId="07ECB873" w14:textId="77777777" w:rsidR="00662586" w:rsidRPr="00922261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22261">
              <w:rPr>
                <w:rFonts w:asciiTheme="minorHAnsi" w:eastAsia="Times New Roman" w:hAnsiTheme="minorHAnsi" w:cstheme="minorHAnsi"/>
                <w:color w:val="000000"/>
                <w:sz w:val="22"/>
              </w:rPr>
              <w:t>0.564</w:t>
            </w:r>
          </w:p>
        </w:tc>
        <w:tc>
          <w:tcPr>
            <w:tcW w:w="1121" w:type="pct"/>
          </w:tcPr>
          <w:p w14:paraId="1F6CDB43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2.039</w:t>
            </w: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6" w:type="pct"/>
          </w:tcPr>
          <w:p w14:paraId="2E246EC0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</w:tr>
      <w:tr w:rsidR="00662586" w:rsidRPr="0000146C" w14:paraId="0765B713" w14:textId="77777777" w:rsidTr="00D0776B">
        <w:trPr>
          <w:trHeight w:val="291"/>
        </w:trPr>
        <w:tc>
          <w:tcPr>
            <w:tcW w:w="2500" w:type="pct"/>
            <w:shd w:val="clear" w:color="auto" w:fill="auto"/>
            <w:noWrap/>
            <w:vAlign w:val="bottom"/>
          </w:tcPr>
          <w:p w14:paraId="56CB1930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both"/>
              <w:rPr>
                <w:rFonts w:asciiTheme="minorHAnsi" w:eastAsia="Times New Roman" w:hAnsiTheme="minorHAnsi" w:cstheme="minorHAnsi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Residence of respondent</w:t>
            </w:r>
          </w:p>
        </w:tc>
        <w:tc>
          <w:tcPr>
            <w:tcW w:w="893" w:type="pct"/>
          </w:tcPr>
          <w:p w14:paraId="489232C9" w14:textId="77777777" w:rsidR="00662586" w:rsidRPr="00922261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922261">
              <w:rPr>
                <w:rFonts w:asciiTheme="minorHAnsi" w:eastAsia="Times New Roman" w:hAnsiTheme="minorHAnsi" w:cstheme="minorHAnsi"/>
                <w:color w:val="000000"/>
                <w:sz w:val="22"/>
              </w:rPr>
              <w:t>0.577</w:t>
            </w:r>
          </w:p>
        </w:tc>
        <w:tc>
          <w:tcPr>
            <w:tcW w:w="1121" w:type="pct"/>
          </w:tcPr>
          <w:p w14:paraId="2BB31586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0.312</w:t>
            </w: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6" w:type="pct"/>
          </w:tcPr>
          <w:p w14:paraId="104D7A9E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</w:tr>
      <w:tr w:rsidR="00662586" w:rsidRPr="0000146C" w14:paraId="307DB124" w14:textId="77777777" w:rsidTr="00D0776B">
        <w:trPr>
          <w:trHeight w:val="291"/>
        </w:trPr>
        <w:tc>
          <w:tcPr>
            <w:tcW w:w="2500" w:type="pct"/>
            <w:shd w:val="clear" w:color="auto" w:fill="auto"/>
            <w:noWrap/>
            <w:vAlign w:val="bottom"/>
          </w:tcPr>
          <w:p w14:paraId="642D05CD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sz w:val="22"/>
              </w:rPr>
              <w:t>Category of Health worker</w:t>
            </w:r>
          </w:p>
        </w:tc>
        <w:tc>
          <w:tcPr>
            <w:tcW w:w="893" w:type="pct"/>
          </w:tcPr>
          <w:p w14:paraId="2E4488A1" w14:textId="77777777" w:rsidR="00662586" w:rsidRPr="00922261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22261">
              <w:rPr>
                <w:rFonts w:asciiTheme="minorHAnsi" w:eastAsia="Times New Roman" w:hAnsiTheme="minorHAnsi" w:cstheme="minorHAnsi"/>
                <w:sz w:val="22"/>
              </w:rPr>
              <w:t>0.001*</w:t>
            </w:r>
          </w:p>
        </w:tc>
        <w:tc>
          <w:tcPr>
            <w:tcW w:w="1121" w:type="pct"/>
          </w:tcPr>
          <w:p w14:paraId="163A4555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sz w:val="22"/>
              </w:rPr>
              <w:t xml:space="preserve"> 21.962</w:t>
            </w:r>
            <w:r w:rsidRPr="0000146C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486" w:type="pct"/>
          </w:tcPr>
          <w:p w14:paraId="5482943C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</w:tr>
      <w:tr w:rsidR="00662586" w:rsidRPr="0000146C" w14:paraId="565FC10E" w14:textId="77777777" w:rsidTr="00D0776B">
        <w:trPr>
          <w:trHeight w:val="291"/>
        </w:trPr>
        <w:tc>
          <w:tcPr>
            <w:tcW w:w="2500" w:type="pct"/>
            <w:shd w:val="clear" w:color="auto" w:fill="auto"/>
            <w:noWrap/>
            <w:vAlign w:val="bottom"/>
          </w:tcPr>
          <w:p w14:paraId="610188C5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sz w:val="22"/>
              </w:rPr>
              <w:t>Known comorbidity</w:t>
            </w:r>
          </w:p>
        </w:tc>
        <w:tc>
          <w:tcPr>
            <w:tcW w:w="893" w:type="pct"/>
          </w:tcPr>
          <w:p w14:paraId="12E8CD7A" w14:textId="77777777" w:rsidR="00662586" w:rsidRPr="00922261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22261">
              <w:rPr>
                <w:rFonts w:asciiTheme="minorHAnsi" w:eastAsia="Times New Roman" w:hAnsiTheme="minorHAnsi" w:cstheme="minorHAnsi"/>
                <w:sz w:val="22"/>
              </w:rPr>
              <w:t>0.030*</w:t>
            </w:r>
          </w:p>
        </w:tc>
        <w:tc>
          <w:tcPr>
            <w:tcW w:w="1121" w:type="pct"/>
          </w:tcPr>
          <w:p w14:paraId="081F87FB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sz w:val="22"/>
              </w:rPr>
              <w:t>4.724</w:t>
            </w:r>
            <w:r w:rsidRPr="0000146C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486" w:type="pct"/>
          </w:tcPr>
          <w:p w14:paraId="3CB066AD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</w:tr>
      <w:tr w:rsidR="00662586" w:rsidRPr="0000146C" w14:paraId="5B3CA274" w14:textId="77777777" w:rsidTr="00D0776B">
        <w:trPr>
          <w:trHeight w:val="291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E177E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COVID-19 infection status 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2A581BB6" w14:textId="77777777" w:rsidR="00662586" w:rsidRPr="00922261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22261">
              <w:rPr>
                <w:rFonts w:asciiTheme="minorHAnsi" w:eastAsia="Times New Roman" w:hAnsiTheme="minorHAnsi" w:cstheme="minorHAnsi"/>
                <w:color w:val="000000"/>
                <w:sz w:val="22"/>
              </w:rPr>
              <w:t>0.310</w:t>
            </w: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14:paraId="112BCDEB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2.341</w:t>
            </w: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588757B5" w14:textId="77777777" w:rsidR="00662586" w:rsidRPr="0000146C" w:rsidRDefault="00662586" w:rsidP="00662586">
            <w:pPr>
              <w:tabs>
                <w:tab w:val="left" w:pos="421"/>
              </w:tabs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00146C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</w:tr>
    </w:tbl>
    <w:p w14:paraId="403124F7" w14:textId="77777777" w:rsidR="00662586" w:rsidRPr="004C2EDD" w:rsidRDefault="00662586" w:rsidP="00662586">
      <w:pPr>
        <w:rPr>
          <w:rFonts w:asciiTheme="minorHAnsi" w:hAnsiTheme="minorHAnsi" w:cstheme="minorHAnsi"/>
          <w:i/>
          <w:iCs/>
          <w:sz w:val="22"/>
        </w:rPr>
      </w:pPr>
      <w:r w:rsidRPr="004C2EDD">
        <w:rPr>
          <w:rFonts w:asciiTheme="minorHAnsi" w:hAnsiTheme="minorHAnsi" w:cstheme="minorHAnsi"/>
          <w:sz w:val="22"/>
        </w:rPr>
        <w:t xml:space="preserve">Keys: </w:t>
      </w:r>
      <w:r w:rsidRPr="004C2EDD">
        <w:rPr>
          <w:rFonts w:asciiTheme="minorHAnsi" w:hAnsiTheme="minorHAnsi" w:cstheme="minorHAnsi"/>
          <w:i/>
          <w:iCs/>
          <w:sz w:val="22"/>
        </w:rPr>
        <w:t>X</w:t>
      </w:r>
      <w:r w:rsidRPr="004C2EDD">
        <w:rPr>
          <w:rFonts w:asciiTheme="minorHAnsi" w:hAnsiTheme="minorHAnsi" w:cstheme="minorHAnsi"/>
          <w:i/>
          <w:iCs/>
          <w:sz w:val="22"/>
          <w:vertAlign w:val="superscript"/>
        </w:rPr>
        <w:t xml:space="preserve">2 </w:t>
      </w:r>
      <w:r w:rsidRPr="004C2EDD">
        <w:rPr>
          <w:rFonts w:asciiTheme="minorHAnsi" w:hAnsiTheme="minorHAnsi" w:cstheme="minorHAnsi"/>
          <w:i/>
          <w:iCs/>
          <w:sz w:val="22"/>
        </w:rPr>
        <w:t>= chi square</w:t>
      </w:r>
      <w:r w:rsidRPr="004C2EDD">
        <w:rPr>
          <w:rFonts w:asciiTheme="minorHAnsi" w:hAnsiTheme="minorHAnsi" w:cstheme="minorHAnsi"/>
          <w:i/>
          <w:iCs/>
          <w:sz w:val="22"/>
        </w:rPr>
        <w:tab/>
        <w:t xml:space="preserve"> df= degree of freedom, * = statistically significant</w:t>
      </w:r>
    </w:p>
    <w:p w14:paraId="5B4C47AC" w14:textId="77777777" w:rsidR="00A90B60" w:rsidRPr="00662586" w:rsidRDefault="00A90B60" w:rsidP="00662586"/>
    <w:sectPr w:rsidR="00A90B60" w:rsidRPr="00662586" w:rsidSect="00A9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B60"/>
    <w:rsid w:val="00042053"/>
    <w:rsid w:val="00124CC5"/>
    <w:rsid w:val="003D151B"/>
    <w:rsid w:val="00461F2F"/>
    <w:rsid w:val="00475B46"/>
    <w:rsid w:val="004B65A5"/>
    <w:rsid w:val="00613880"/>
    <w:rsid w:val="00642449"/>
    <w:rsid w:val="00662586"/>
    <w:rsid w:val="006E3650"/>
    <w:rsid w:val="00851F5A"/>
    <w:rsid w:val="00860AAE"/>
    <w:rsid w:val="008F59F2"/>
    <w:rsid w:val="009C2300"/>
    <w:rsid w:val="00A140B4"/>
    <w:rsid w:val="00A90B60"/>
    <w:rsid w:val="00C27563"/>
    <w:rsid w:val="00C407E3"/>
    <w:rsid w:val="00CB688C"/>
    <w:rsid w:val="00DB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03DC5"/>
  <w15:chartTrackingRefBased/>
  <w15:docId w15:val="{A121D943-CBE6-41F0-A3B1-EB83E05E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86"/>
    <w:rPr>
      <w:rFonts w:ascii="Times New Roman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B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B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B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B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B6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B6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B6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B6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B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B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B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B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B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B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B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0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B6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0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B60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0B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B60"/>
    <w:pPr>
      <w:ind w:left="720"/>
      <w:contextualSpacing/>
    </w:pPr>
    <w:rPr>
      <w:rFonts w:asciiTheme="minorHAnsi" w:hAnsiTheme="minorHAns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0B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B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B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0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258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ZAARE</dc:creator>
  <cp:keywords/>
  <dc:description/>
  <cp:lastModifiedBy>John AZAARE</cp:lastModifiedBy>
  <cp:revision>5</cp:revision>
  <dcterms:created xsi:type="dcterms:W3CDTF">2024-04-12T00:47:00Z</dcterms:created>
  <dcterms:modified xsi:type="dcterms:W3CDTF">2025-01-24T08:44:00Z</dcterms:modified>
</cp:coreProperties>
</file>